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05C24" w14:textId="3C896E3C" w:rsidR="008D18F0" w:rsidRPr="00AA53F6" w:rsidRDefault="008D18F0" w:rsidP="00B0778D">
      <w:pPr>
        <w:spacing w:before="240" w:after="240"/>
        <w:ind w:left="-1260" w:right="-810"/>
        <w:rPr>
          <w:rFonts w:ascii="Times New Roman" w:hAnsi="Times New Roman" w:cs="Times New Roman"/>
          <w:b/>
          <w:sz w:val="24"/>
          <w:szCs w:val="24"/>
        </w:rPr>
      </w:pPr>
      <w:bookmarkStart w:id="0" w:name="_Hlk181954829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829E4" w:rsidRPr="00AA53F6">
        <w:rPr>
          <w:rFonts w:ascii="Times New Roman" w:hAnsi="Times New Roman" w:cs="Times New Roman"/>
          <w:b/>
          <w:sz w:val="24"/>
          <w:szCs w:val="24"/>
        </w:rPr>
        <w:t>12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s (Tukey HSD) of </w:t>
      </w:r>
      <w:r w:rsidR="003B5675" w:rsidRPr="003B5675">
        <w:rPr>
          <w:rFonts w:ascii="Times New Roman" w:hAnsi="Times New Roman" w:cs="Times New Roman"/>
          <w:sz w:val="24"/>
          <w:szCs w:val="24"/>
        </w:rPr>
        <w:t>diel locomotor</w:t>
      </w:r>
      <w:r w:rsidRPr="00AA53F6">
        <w:rPr>
          <w:rFonts w:ascii="Times New Roman" w:hAnsi="Times New Roman" w:cs="Times New Roman"/>
          <w:sz w:val="24"/>
          <w:szCs w:val="24"/>
        </w:rPr>
        <w:t xml:space="preserve"> activity levels between treatments among infected and uninfected mosquitoes at days 4, 10, and 14 post-bloodmeal. Treatments included malaria-associated biogenic amine treatment (10nM H + 0.15μM 5-HT), healthy-associated treatment (1nM H + 1.5μM 5-HT), or water (control).</w:t>
      </w:r>
    </w:p>
    <w:tbl>
      <w:tblPr>
        <w:tblW w:w="10890" w:type="dxa"/>
        <w:tblInd w:w="-1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86"/>
        <w:gridCol w:w="907"/>
        <w:gridCol w:w="1080"/>
        <w:gridCol w:w="990"/>
        <w:gridCol w:w="900"/>
        <w:gridCol w:w="1079"/>
        <w:gridCol w:w="900"/>
        <w:gridCol w:w="900"/>
        <w:gridCol w:w="1169"/>
        <w:gridCol w:w="1079"/>
      </w:tblGrid>
      <w:tr w:rsidR="008D18F0" w:rsidRPr="006C5D84" w14:paraId="1FDC2D72" w14:textId="77777777" w:rsidTr="00764C93">
        <w:trPr>
          <w:trHeight w:val="144"/>
        </w:trPr>
        <w:tc>
          <w:tcPr>
            <w:tcW w:w="10890" w:type="dxa"/>
            <w:gridSpan w:val="10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FB96F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Infected</w:t>
            </w:r>
          </w:p>
        </w:tc>
      </w:tr>
      <w:tr w:rsidR="00A44903" w:rsidRPr="006C5D84" w14:paraId="699009C5" w14:textId="77777777" w:rsidTr="00764C93">
        <w:trPr>
          <w:trHeight w:val="144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</w:tcBorders>
          </w:tcPr>
          <w:p w14:paraId="49937971" w14:textId="77777777" w:rsidR="00A44903" w:rsidRPr="006C5D84" w:rsidRDefault="00A44903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B3C3FF" w14:textId="6F4332F1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072DAF7" w14:textId="77777777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146FA96" w14:textId="5DCA2BBC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B0849EC" w14:textId="77777777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808BF46" w14:textId="77777777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29EA06C" w14:textId="2116011F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y 14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3A7D075B" w14:textId="77777777" w:rsidR="00A44903" w:rsidRPr="006C5D84" w:rsidRDefault="00A44903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24F2DA87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5D3B0FE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</w:tcPr>
          <w:p w14:paraId="3539E5B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92EE82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auto"/>
            </w:tcBorders>
          </w:tcPr>
          <w:p w14:paraId="678D53B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/>
            </w:tcBorders>
          </w:tcPr>
          <w:p w14:paraId="33D0B59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68D3719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</w:tcPr>
          <w:p w14:paraId="12B8B05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/>
            </w:tcBorders>
          </w:tcPr>
          <w:p w14:paraId="52523D0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 w14:paraId="37FBB7D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auto"/>
            </w:tcBorders>
          </w:tcPr>
          <w:p w14:paraId="4EC98B5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</w:tr>
      <w:tr w:rsidR="00C506A7" w:rsidRPr="006C5D84" w14:paraId="060FAE4E" w14:textId="77777777" w:rsidTr="00764C93">
        <w:trPr>
          <w:trHeight w:val="144"/>
        </w:trPr>
        <w:tc>
          <w:tcPr>
            <w:tcW w:w="188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3B62BB0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4EB6ACB8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510CE802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772D7468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25D7B843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nil"/>
            </w:tcBorders>
          </w:tcPr>
          <w:p w14:paraId="5FC4AD31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17351C40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6B8988DB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/>
              <w:bottom w:val="nil"/>
            </w:tcBorders>
          </w:tcPr>
          <w:p w14:paraId="16542FF3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36C03074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40AA0C3F" w14:textId="77777777" w:rsidTr="00764C93">
        <w:trPr>
          <w:trHeight w:val="144"/>
        </w:trPr>
        <w:tc>
          <w:tcPr>
            <w:tcW w:w="188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29EA9D9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</w:tcBorders>
          </w:tcPr>
          <w:p w14:paraId="3BE6B68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46</w:t>
            </w:r>
          </w:p>
        </w:tc>
        <w:tc>
          <w:tcPr>
            <w:tcW w:w="1080" w:type="dxa"/>
            <w:tcBorders>
              <w:top w:val="nil"/>
            </w:tcBorders>
          </w:tcPr>
          <w:p w14:paraId="1CF665C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</w:tcPr>
          <w:p w14:paraId="33ABC80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60269A7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1079" w:type="dxa"/>
            <w:tcBorders>
              <w:top w:val="nil"/>
            </w:tcBorders>
          </w:tcPr>
          <w:p w14:paraId="4401088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97*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76B1AE9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1984890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169" w:type="dxa"/>
            <w:tcBorders>
              <w:top w:val="nil"/>
            </w:tcBorders>
          </w:tcPr>
          <w:p w14:paraId="0C89192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696</w:t>
            </w: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</w:tcPr>
          <w:p w14:paraId="02959CB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02F26CEF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56A498B7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03838E6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1080" w:type="dxa"/>
          </w:tcPr>
          <w:p w14:paraId="68FBE5A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02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2A633C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D1C1EC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079" w:type="dxa"/>
          </w:tcPr>
          <w:p w14:paraId="1AD64DF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7A4FC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1545F7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169" w:type="dxa"/>
          </w:tcPr>
          <w:p w14:paraId="0CDF129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235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4D9648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5DA9195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B0CB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B10166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38D9F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70EC36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C6C1F9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B05B3E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30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4D3BE5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A3B1C5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8BB7A5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3B52418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2369D" w:rsidRPr="006C5D84" w14:paraId="4F57EF13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55CDD86F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3B3EAA2D" w14:textId="187EDC15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134C53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7563ED08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58946DE" w14:textId="77777777" w:rsidR="00F2369D" w:rsidRPr="006C5D84" w:rsidRDefault="00F2369D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E7068F9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977E66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7CE13D9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7DC21E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330E86D9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3DCD3F7C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7B7B873D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D00191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06</w:t>
            </w:r>
          </w:p>
        </w:tc>
        <w:tc>
          <w:tcPr>
            <w:tcW w:w="1080" w:type="dxa"/>
          </w:tcPr>
          <w:p w14:paraId="17D01B0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5A94C1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AD997F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71</w:t>
            </w:r>
          </w:p>
        </w:tc>
        <w:tc>
          <w:tcPr>
            <w:tcW w:w="1079" w:type="dxa"/>
          </w:tcPr>
          <w:p w14:paraId="38A8287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2429A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45DD04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169" w:type="dxa"/>
          </w:tcPr>
          <w:p w14:paraId="2E0BA52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916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0FCCC5C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31E73648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0609551D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F12DD9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</w:tcPr>
          <w:p w14:paraId="01CB386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3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C3FA5C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0C6AAE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079" w:type="dxa"/>
          </w:tcPr>
          <w:p w14:paraId="4096CC36" w14:textId="2B566A4A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  <w:r w:rsidR="0073261D" w:rsidRPr="006C5D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425163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DD2640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69" w:type="dxa"/>
          </w:tcPr>
          <w:p w14:paraId="1B54E40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309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22BC6E7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6199FDD1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3A95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1F46121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31ADE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2E9B98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B7E7F5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EE8725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6775AD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6BE568E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AF78FC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594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6654E31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2369D" w:rsidRPr="006C5D84" w14:paraId="047CB923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69F0F3C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6BAB27CB" w14:textId="3301DFBC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22940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69959EF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C0156EF" w14:textId="77777777" w:rsidR="00F2369D" w:rsidRPr="006C5D84" w:rsidRDefault="00F2369D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A70CE70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64AC80B1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8D1F69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9EEEFF4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1E78345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6BCE9F9D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3FD72ACA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C914E4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1080" w:type="dxa"/>
          </w:tcPr>
          <w:p w14:paraId="2D745A1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3B1514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488666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1079" w:type="dxa"/>
          </w:tcPr>
          <w:p w14:paraId="1FCDC4E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68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406B37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01EEFB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69" w:type="dxa"/>
          </w:tcPr>
          <w:p w14:paraId="3DDFD88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4F82E66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66B8112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70CE36D4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21A595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  <w:tc>
          <w:tcPr>
            <w:tcW w:w="1080" w:type="dxa"/>
          </w:tcPr>
          <w:p w14:paraId="37E1BE2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A49122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049FAD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1079" w:type="dxa"/>
          </w:tcPr>
          <w:p w14:paraId="01281AE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32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A9D479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ECF673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1169" w:type="dxa"/>
          </w:tcPr>
          <w:p w14:paraId="75B83AD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433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37B6466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506A7" w:rsidRPr="006C5D84" w14:paraId="00C2E2A4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9575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CAD867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0D533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23E046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03AB4E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73B26E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350916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74E8328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AE751C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93*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6738954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2369D" w:rsidRPr="006C5D84" w14:paraId="04C2261C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0894373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4F7D6300" w14:textId="78DE70A4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4BE466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3285E37D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5575025C" w14:textId="77777777" w:rsidR="00F2369D" w:rsidRPr="006C5D84" w:rsidRDefault="00F2369D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4E855FF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6037D18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586F1E15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9E2023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2E7CCC9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788E2A53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273CC4CF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6156FB5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80" w:type="dxa"/>
          </w:tcPr>
          <w:p w14:paraId="60F5E12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1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CC2C4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ACB6AB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79" w:type="dxa"/>
          </w:tcPr>
          <w:p w14:paraId="48CA074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580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8556D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B60D36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169" w:type="dxa"/>
          </w:tcPr>
          <w:p w14:paraId="2C9B5F8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709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5FAC859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77E314ED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00FABA00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DBE519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080" w:type="dxa"/>
          </w:tcPr>
          <w:p w14:paraId="794DD60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86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A19397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4BDE41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079" w:type="dxa"/>
          </w:tcPr>
          <w:p w14:paraId="33E4351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494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4D5EBE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DC7E55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  <w:tc>
          <w:tcPr>
            <w:tcW w:w="1169" w:type="dxa"/>
          </w:tcPr>
          <w:p w14:paraId="68B728E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74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55AA0DD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506A7" w:rsidRPr="006C5D84" w14:paraId="573640AE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BE09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60D5358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72BF0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4318351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2BA2F7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BBCB0B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32*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60D4424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A00A4C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5BDEBC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845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320A7BA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2369D" w:rsidRPr="006C5D84" w14:paraId="4771E4F9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73CFB9E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75C47F3" w14:textId="13104FBD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410EF8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7CE803D3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BE7BDA5" w14:textId="77777777" w:rsidR="00F2369D" w:rsidRPr="006C5D84" w:rsidRDefault="00F2369D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46356D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6207E965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491BFBA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6751BF6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15BE7A98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1621FE69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7769F06E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639B33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080" w:type="dxa"/>
          </w:tcPr>
          <w:p w14:paraId="5E9CCCD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4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06B7D7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6B8455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079" w:type="dxa"/>
          </w:tcPr>
          <w:p w14:paraId="164A27E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54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5E8989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33898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1169" w:type="dxa"/>
          </w:tcPr>
          <w:p w14:paraId="4F2F558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625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5F2292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4C512088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3129C6EE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AC1689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080" w:type="dxa"/>
          </w:tcPr>
          <w:p w14:paraId="58D5167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1CB5E8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1F6E4B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79" w:type="dxa"/>
          </w:tcPr>
          <w:p w14:paraId="27B23C9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CB6F7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67FA5F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1169" w:type="dxa"/>
          </w:tcPr>
          <w:p w14:paraId="2A0F7D4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5067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2F46DB2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4FA0390C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ED4D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17F1926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89E3F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9FC3CB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CB1660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CA52EC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46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800869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739650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FE6246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36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3B0F28E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2369D" w:rsidRPr="006C5D84" w14:paraId="49B62AFD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03BD2543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0B95E1F" w14:textId="61F80AA4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5CA02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6678F0A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8B51381" w14:textId="77777777" w:rsidR="00F2369D" w:rsidRPr="006C5D84" w:rsidRDefault="00F2369D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5BA17B9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2F2D089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DAEA63F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02CBD9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2F7229B1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1A9B21D4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6C9C14E2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ADA0E4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</w:p>
        </w:tc>
        <w:tc>
          <w:tcPr>
            <w:tcW w:w="1080" w:type="dxa"/>
          </w:tcPr>
          <w:p w14:paraId="5A635E8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5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12EA14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4EF30F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13</w:t>
            </w:r>
          </w:p>
        </w:tc>
        <w:tc>
          <w:tcPr>
            <w:tcW w:w="1079" w:type="dxa"/>
          </w:tcPr>
          <w:p w14:paraId="473712D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DB373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2E1589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  <w:tc>
          <w:tcPr>
            <w:tcW w:w="1169" w:type="dxa"/>
          </w:tcPr>
          <w:p w14:paraId="5A11B55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74667B7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C506A7" w:rsidRPr="006C5D84" w14:paraId="4130E814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4C6D9243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29102C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080" w:type="dxa"/>
          </w:tcPr>
          <w:p w14:paraId="3024A8D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99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96D44E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FF9FA4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079" w:type="dxa"/>
          </w:tcPr>
          <w:p w14:paraId="74029EB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95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3901CD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AB0154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69" w:type="dxa"/>
          </w:tcPr>
          <w:p w14:paraId="002D8AE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313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E36A3A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600DAECC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C442827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</w:tcPr>
          <w:p w14:paraId="2DC50E5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7BC35BC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auto"/>
            </w:tcBorders>
          </w:tcPr>
          <w:p w14:paraId="10A56C3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/>
            </w:tcBorders>
          </w:tcPr>
          <w:p w14:paraId="3534479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31AABFF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</w:tcPr>
          <w:p w14:paraId="7E92962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/>
            </w:tcBorders>
          </w:tcPr>
          <w:p w14:paraId="589858C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 w14:paraId="67936E2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auto"/>
            </w:tcBorders>
          </w:tcPr>
          <w:p w14:paraId="1DF5215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6C5D84" w14:paraId="42321745" w14:textId="77777777" w:rsidTr="00764C93">
        <w:trPr>
          <w:trHeight w:val="144"/>
        </w:trPr>
        <w:tc>
          <w:tcPr>
            <w:tcW w:w="10890" w:type="dxa"/>
            <w:gridSpan w:val="10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7F7A2E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Uninfected</w:t>
            </w:r>
          </w:p>
        </w:tc>
      </w:tr>
      <w:tr w:rsidR="00F2369D" w:rsidRPr="006C5D84" w14:paraId="316175BF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000000"/>
              <w:left w:val="single" w:sz="4" w:space="0" w:color="auto"/>
            </w:tcBorders>
          </w:tcPr>
          <w:p w14:paraId="0D0939C8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auto"/>
            </w:tcBorders>
          </w:tcPr>
          <w:p w14:paraId="16B37C40" w14:textId="3A2DE078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EB24FF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auto"/>
            </w:tcBorders>
          </w:tcPr>
          <w:p w14:paraId="19B33AE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</w:tcBorders>
          </w:tcPr>
          <w:p w14:paraId="0BE6BCC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2DE40AFC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auto"/>
            </w:tcBorders>
          </w:tcPr>
          <w:p w14:paraId="20863B58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</w:tcBorders>
          </w:tcPr>
          <w:p w14:paraId="589F519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/>
            </w:tcBorders>
          </w:tcPr>
          <w:p w14:paraId="730B1281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right w:val="single" w:sz="4" w:space="0" w:color="auto"/>
            </w:tcBorders>
          </w:tcPr>
          <w:p w14:paraId="0AD1E59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6D4FB53D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02EEFA74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50AF45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1080" w:type="dxa"/>
          </w:tcPr>
          <w:p w14:paraId="304D141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808765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7B0EC7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29</w:t>
            </w:r>
          </w:p>
        </w:tc>
        <w:tc>
          <w:tcPr>
            <w:tcW w:w="1079" w:type="dxa"/>
          </w:tcPr>
          <w:p w14:paraId="796BF9D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E5D069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1D3E74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1169" w:type="dxa"/>
          </w:tcPr>
          <w:p w14:paraId="095CE07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7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4B1B31B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C506A7" w:rsidRPr="006C5D84" w14:paraId="66BFD308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25E8CAFD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6EC0200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1080" w:type="dxa"/>
          </w:tcPr>
          <w:p w14:paraId="5B9A924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55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E9811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009E8A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079" w:type="dxa"/>
          </w:tcPr>
          <w:p w14:paraId="5730442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95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1B4AB4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B1B5AF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1169" w:type="dxa"/>
          </w:tcPr>
          <w:p w14:paraId="237EB5E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777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4F14A9B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21002683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B5EB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3DC2D44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57AFA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CFB0C3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66104C6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A5014F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0D41F44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3644C40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721D70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581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3843EDA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2369D" w:rsidRPr="006C5D84" w14:paraId="313CF5DD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433BFE0D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1DD22E15" w14:textId="0681F90C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33EA1D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34D37026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E8240BD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5FA71D1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03ED52F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2959B9C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07F9880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3A0A1E66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6808A2B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0AB0F72E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20755A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1080" w:type="dxa"/>
          </w:tcPr>
          <w:p w14:paraId="2E6E05D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DE2F3F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6B5B23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1079" w:type="dxa"/>
          </w:tcPr>
          <w:p w14:paraId="53834C1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36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F09D85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7BDED0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69" w:type="dxa"/>
          </w:tcPr>
          <w:p w14:paraId="7C3B1AF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0285F4B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135CCAF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2E57D2E1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A41BE4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080" w:type="dxa"/>
          </w:tcPr>
          <w:p w14:paraId="472DA10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05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867CE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E72861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079" w:type="dxa"/>
          </w:tcPr>
          <w:p w14:paraId="5A8E972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28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490CC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C7D14A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169" w:type="dxa"/>
          </w:tcPr>
          <w:p w14:paraId="558F028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858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A6081B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6DF2A324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CAEF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62ED252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B79D2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514429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54BBD3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5A7252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848FCC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3316D75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E508F3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57*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4392B33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2369D" w:rsidRPr="006C5D84" w14:paraId="1F1E25B0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1FF16281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10698B93" w14:textId="51C22424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1C44A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23832BCA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A33ABC9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B52423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0DC23B8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F7268D5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32C957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306EA0DE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71D2F0E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62989DE3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13EDFC3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080" w:type="dxa"/>
          </w:tcPr>
          <w:p w14:paraId="2BF168E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02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753269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BFD18B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86</w:t>
            </w:r>
          </w:p>
        </w:tc>
        <w:tc>
          <w:tcPr>
            <w:tcW w:w="1079" w:type="dxa"/>
          </w:tcPr>
          <w:p w14:paraId="37A93F5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2EF4B4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12729B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1169" w:type="dxa"/>
          </w:tcPr>
          <w:p w14:paraId="3677824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36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21CDDE3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C506A7" w:rsidRPr="006C5D84" w14:paraId="7972DB13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44715AC3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BB3BA3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73</w:t>
            </w:r>
          </w:p>
        </w:tc>
        <w:tc>
          <w:tcPr>
            <w:tcW w:w="1080" w:type="dxa"/>
          </w:tcPr>
          <w:p w14:paraId="48FAAAF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76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7E86C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806269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1079" w:type="dxa"/>
          </w:tcPr>
          <w:p w14:paraId="5F041B1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66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B903B3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73B879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69" w:type="dxa"/>
          </w:tcPr>
          <w:p w14:paraId="31CE707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57BC9A2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5101AE74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B7358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794D22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4F248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0E39C47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931AB4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1854C5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86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1CE754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78751BA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FB3864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65322D5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F2369D" w:rsidRPr="006C5D84" w14:paraId="6A8670F4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068EFFB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488E8829" w14:textId="36B63153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0A5594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6A81C995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01F4986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B545ED7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0EC72AAF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09BD477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D6BED3C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7078EF6F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27C376AC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42A835C1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A23034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1080" w:type="dxa"/>
          </w:tcPr>
          <w:p w14:paraId="3C41B6A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706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008E1C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FCBA46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1079" w:type="dxa"/>
          </w:tcPr>
          <w:p w14:paraId="326FEED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29C67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CB02E8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169" w:type="dxa"/>
          </w:tcPr>
          <w:p w14:paraId="6DF4F23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616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8FC07C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11FFDDF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10AC775C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36BB3D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080" w:type="dxa"/>
          </w:tcPr>
          <w:p w14:paraId="15DF8B3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73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BEC685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76C982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079" w:type="dxa"/>
          </w:tcPr>
          <w:p w14:paraId="1C158D8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08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1E4001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2E3353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169" w:type="dxa"/>
          </w:tcPr>
          <w:p w14:paraId="017E2D5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02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09D6A3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3B44A053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8EA6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DB42D1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3229A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7374361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C4C156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DDEE73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46*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0B59030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70D6A39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54E0B6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35*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4E194A4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F2369D" w:rsidRPr="006C5D84" w14:paraId="17B45C92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229CCE94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2C77202" w14:textId="38DD734B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6D991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2F978D9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4204341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4C10D8C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3D319425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320D1294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A8E8804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0904C98A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632924F6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7D5011AC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03C2DC0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</w:tcPr>
          <w:p w14:paraId="657F218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28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36FC7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D80E7D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79" w:type="dxa"/>
          </w:tcPr>
          <w:p w14:paraId="454B88F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53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DD30FDF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514E68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169" w:type="dxa"/>
          </w:tcPr>
          <w:p w14:paraId="2DDCC77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8657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09DC4AA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20C421C5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3C7BDCF7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6D8C34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</w:tcPr>
          <w:p w14:paraId="74C8429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715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1AEDBD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C34AA3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79" w:type="dxa"/>
          </w:tcPr>
          <w:p w14:paraId="3B73A58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79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EA2DF7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964093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69" w:type="dxa"/>
          </w:tcPr>
          <w:p w14:paraId="7DC237C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078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1EE3B5D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C506A7" w:rsidRPr="006C5D84" w14:paraId="4ED2D5F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0578A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683AFBD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DCFFA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08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6E47EC7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846E89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356E48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2789841B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619DC5B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CB6E96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306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14:paraId="1023F74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2369D" w:rsidRPr="006C5D84" w14:paraId="046AAF17" w14:textId="77777777" w:rsidTr="00764C93">
        <w:trPr>
          <w:trHeight w:val="14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6278EA2F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0967E0F1" w14:textId="6BDB9891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2D4076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700ED092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03646BDA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E8A3295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56C3544C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E85BD1B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BB471F4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14:paraId="24845983" w14:textId="77777777" w:rsidR="00F2369D" w:rsidRPr="006C5D84" w:rsidRDefault="00F2369D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6A7" w:rsidRPr="006C5D84" w14:paraId="36B2A311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0BCBB730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13F57E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1080" w:type="dxa"/>
          </w:tcPr>
          <w:p w14:paraId="161BD38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8E5B4D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451657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  <w:tc>
          <w:tcPr>
            <w:tcW w:w="1079" w:type="dxa"/>
          </w:tcPr>
          <w:p w14:paraId="61AEBE4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69*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7C5A1A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3D7359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1169" w:type="dxa"/>
          </w:tcPr>
          <w:p w14:paraId="322EFAD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16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4F597A38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C506A7" w:rsidRPr="006C5D84" w14:paraId="7C20290A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14:paraId="7E268C27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7DBB13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322AB7B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64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BD5CEEE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4703AD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079" w:type="dxa"/>
          </w:tcPr>
          <w:p w14:paraId="208DC3F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20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9A39240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32E91F2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169" w:type="dxa"/>
          </w:tcPr>
          <w:p w14:paraId="7CA1AB94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05*</w:t>
            </w:r>
          </w:p>
        </w:tc>
        <w:tc>
          <w:tcPr>
            <w:tcW w:w="1079" w:type="dxa"/>
            <w:tcBorders>
              <w:right w:val="single" w:sz="4" w:space="0" w:color="auto"/>
            </w:tcBorders>
          </w:tcPr>
          <w:p w14:paraId="61405595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C506A7" w:rsidRPr="006C5D84" w14:paraId="25FFEE5B" w14:textId="77777777" w:rsidTr="00764C93">
        <w:trPr>
          <w:trHeight w:val="144"/>
        </w:trPr>
        <w:tc>
          <w:tcPr>
            <w:tcW w:w="188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8D364C2" w14:textId="77777777" w:rsidR="008D18F0" w:rsidRPr="006C5D84" w:rsidRDefault="008D18F0" w:rsidP="00035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</w:tcPr>
          <w:p w14:paraId="60CD57B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40AA0CD3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auto"/>
            </w:tcBorders>
          </w:tcPr>
          <w:p w14:paraId="56BAC73A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/>
            </w:tcBorders>
          </w:tcPr>
          <w:p w14:paraId="5679EE56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1EB93329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</w:tcPr>
          <w:p w14:paraId="41EC5E2C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000000"/>
            </w:tcBorders>
          </w:tcPr>
          <w:p w14:paraId="23E59341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 w14:paraId="394EF33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auto"/>
            </w:tcBorders>
          </w:tcPr>
          <w:p w14:paraId="24D54D37" w14:textId="77777777" w:rsidR="008D18F0" w:rsidRPr="006C5D84" w:rsidRDefault="008D18F0" w:rsidP="00035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</w:tbl>
    <w:p w14:paraId="3874860D" w14:textId="3D95AFDC" w:rsidR="008D18F0" w:rsidRPr="00AA53F6" w:rsidRDefault="00C25672" w:rsidP="00C25672">
      <w:pPr>
        <w:spacing w:after="240"/>
        <w:ind w:left="-126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were considered significant and denoted with asterisk (*)</w:t>
      </w:r>
    </w:p>
    <w:p w14:paraId="6947826D" w14:textId="77777777" w:rsidR="008D18F0" w:rsidRPr="00AA53F6" w:rsidRDefault="008D18F0" w:rsidP="008D18F0">
      <w:pPr>
        <w:spacing w:after="240"/>
        <w:rPr>
          <w:rFonts w:ascii="Times New Roman" w:hAnsi="Times New Roman" w:cs="Times New Roman"/>
          <w:sz w:val="20"/>
          <w:szCs w:val="20"/>
        </w:rPr>
      </w:pPr>
    </w:p>
    <w:bookmarkEnd w:id="0"/>
    <w:p w14:paraId="77638A67" w14:textId="7070BD75" w:rsidR="008D18F0" w:rsidRPr="00AA53F6" w:rsidRDefault="008D18F0" w:rsidP="008D18F0">
      <w:pPr>
        <w:rPr>
          <w:rFonts w:ascii="Times New Roman" w:hAnsi="Times New Roman" w:cs="Times New Roman"/>
          <w:sz w:val="20"/>
          <w:szCs w:val="20"/>
        </w:rPr>
      </w:pPr>
    </w:p>
    <w:sectPr w:rsidR="008D18F0" w:rsidRPr="00AA53F6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28FFE" w14:textId="77777777" w:rsidR="00BD7174" w:rsidRDefault="00BD7174">
      <w:pPr>
        <w:spacing w:after="0"/>
      </w:pPr>
      <w:r>
        <w:separator/>
      </w:r>
    </w:p>
  </w:endnote>
  <w:endnote w:type="continuationSeparator" w:id="0">
    <w:p w14:paraId="2D8AC983" w14:textId="77777777" w:rsidR="00BD7174" w:rsidRDefault="00BD71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1B0BC" w14:textId="77777777" w:rsidR="00BD7174" w:rsidRDefault="00BD7174">
      <w:pPr>
        <w:spacing w:after="0"/>
      </w:pPr>
      <w:r>
        <w:separator/>
      </w:r>
    </w:p>
  </w:footnote>
  <w:footnote w:type="continuationSeparator" w:id="0">
    <w:p w14:paraId="3DF25FE7" w14:textId="77777777" w:rsidR="00BD7174" w:rsidRDefault="00BD717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3D1D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0778D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D7174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96AF1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35:00Z</dcterms:created>
  <dcterms:modified xsi:type="dcterms:W3CDTF">2025-04-17T22:36:00Z</dcterms:modified>
</cp:coreProperties>
</file>